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617" w:rsidRPr="00762F57" w:rsidRDefault="00AA4BE0" w:rsidP="0010670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62F57">
        <w:rPr>
          <w:rFonts w:ascii="Times New Roman" w:hAnsi="Times New Roman" w:cs="Times New Roman"/>
          <w:b/>
          <w:sz w:val="24"/>
          <w:szCs w:val="24"/>
        </w:rPr>
        <w:t>Table S2</w:t>
      </w:r>
      <w:r w:rsidR="00D616F1" w:rsidRPr="00762F57">
        <w:rPr>
          <w:rFonts w:ascii="Times New Roman" w:hAnsi="Times New Roman" w:cs="Times New Roman"/>
          <w:b/>
          <w:sz w:val="24"/>
          <w:szCs w:val="24"/>
        </w:rPr>
        <w:t>.</w:t>
      </w:r>
      <w:r w:rsidR="00FB3617" w:rsidRPr="00762F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2F57">
        <w:rPr>
          <w:rFonts w:ascii="Times New Roman" w:hAnsi="Times New Roman" w:cs="Times New Roman"/>
          <w:b/>
          <w:sz w:val="24"/>
          <w:szCs w:val="24"/>
        </w:rPr>
        <w:t>P</w:t>
      </w:r>
      <w:r w:rsidR="00FB3617" w:rsidRPr="00762F57">
        <w:rPr>
          <w:rFonts w:ascii="Times New Roman" w:hAnsi="Times New Roman" w:cs="Times New Roman"/>
          <w:b/>
          <w:sz w:val="24"/>
          <w:szCs w:val="24"/>
        </w:rPr>
        <w:t>lasmid</w:t>
      </w:r>
      <w:r w:rsidRPr="00762F57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961"/>
        <w:gridCol w:w="1355"/>
      </w:tblGrid>
      <w:tr w:rsidR="00C70D62" w:rsidRPr="00762F57" w:rsidTr="001F6E8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0D62" w:rsidRPr="00762F57" w:rsidRDefault="00C70D62" w:rsidP="00C70D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F57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0D62" w:rsidRPr="00762F57" w:rsidRDefault="00C70D62" w:rsidP="00C70D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F5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0D62" w:rsidRPr="00762F57" w:rsidRDefault="00C70D62" w:rsidP="00C70D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F5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bookmarkEnd w:id="0"/>
      <w:tr w:rsidR="00806932" w:rsidRPr="00106702" w:rsidTr="001F6E83">
        <w:tc>
          <w:tcPr>
            <w:tcW w:w="1980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Suicide vector,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ori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oriV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, Cm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55" w:type="dxa"/>
            <w:vAlign w:val="center"/>
          </w:tcPr>
          <w:p w:rsidR="00806932" w:rsidRPr="00106702" w:rsidRDefault="00BD191F" w:rsidP="00BD19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ab stock</w:t>
            </w:r>
          </w:p>
        </w:tc>
      </w:tr>
      <w:tr w:rsidR="00806932" w:rsidRPr="00106702" w:rsidTr="001F6E83">
        <w:tc>
          <w:tcPr>
            <w:tcW w:w="1980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HSG396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Cloning vector, Cm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55" w:type="dxa"/>
            <w:vAlign w:val="center"/>
          </w:tcPr>
          <w:p w:rsidR="00806932" w:rsidRPr="00106702" w:rsidRDefault="008F4865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4865">
              <w:rPr>
                <w:rFonts w:ascii="Times New Roman" w:hAnsi="Times New Roman" w:cs="Times New Roman"/>
                <w:sz w:val="24"/>
                <w:szCs w:val="24"/>
              </w:rPr>
              <w:t>Takara Bio Inc.</w:t>
            </w:r>
          </w:p>
        </w:tc>
      </w:tr>
      <w:tr w:rsidR="00806932" w:rsidRPr="00106702" w:rsidTr="001F6E83">
        <w:tc>
          <w:tcPr>
            <w:tcW w:w="1980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E80L</w:t>
            </w:r>
          </w:p>
        </w:tc>
        <w:tc>
          <w:tcPr>
            <w:tcW w:w="4961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ression vector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ab stock</w:t>
            </w:r>
          </w:p>
        </w:tc>
      </w:tr>
      <w:tr w:rsidR="00806932" w:rsidRPr="00106702" w:rsidTr="001F6E83">
        <w:tc>
          <w:tcPr>
            <w:tcW w:w="1980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tABC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961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lement vector of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tABC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tABC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:rsidR="00806932" w:rsidRPr="00106702" w:rsidRDefault="007565B1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</w:t>
            </w:r>
            <w:r w:rsidR="00E005AF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0 bp </w:t>
            </w:r>
            <w:r w:rsidR="00FB55C7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quence </w:t>
            </w:r>
            <w:r w:rsidR="00806932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stream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06932"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tA</w:t>
            </w:r>
            <w:r w:rsidR="00806932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B55C7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ed by</w:t>
            </w:r>
            <w:r w:rsidR="00806932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005AF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0 bp </w:t>
            </w:r>
            <w:r w:rsidR="00806932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stream</w:t>
            </w:r>
            <w:r w:rsidR="00E005AF"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06932"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tC</w:t>
            </w:r>
            <w:r w:rsidR="00E270AD"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iA</w:t>
            </w:r>
          </w:p>
        </w:tc>
        <w:tc>
          <w:tcPr>
            <w:tcW w:w="4961" w:type="dxa"/>
          </w:tcPr>
          <w:p w:rsidR="00806932" w:rsidRPr="00106702" w:rsidRDefault="00806932" w:rsidP="00E079DE">
            <w:pPr>
              <w:ind w:left="120" w:hangingChars="50" w:hanging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iA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iA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:rsidR="00806932" w:rsidRPr="00106702" w:rsidRDefault="00ED1B46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1000 bp sequence upstream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iA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llowed by 1000 bp downstream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iA.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iC</w:t>
            </w:r>
          </w:p>
        </w:tc>
        <w:tc>
          <w:tcPr>
            <w:tcW w:w="4961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iC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ufI</w:t>
            </w:r>
          </w:p>
        </w:tc>
        <w:tc>
          <w:tcPr>
            <w:tcW w:w="4961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ufI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aA</w:t>
            </w:r>
          </w:p>
        </w:tc>
        <w:tc>
          <w:tcPr>
            <w:tcW w:w="4961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aA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ueO</w:t>
            </w:r>
          </w:p>
        </w:tc>
        <w:tc>
          <w:tcPr>
            <w:tcW w:w="4961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ueO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ahJ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yahJ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caM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caM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modD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mdoD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fhuD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fhuD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ycbK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ycbK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efeOB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efeOB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fdnG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cassette flanked by 1000 bp upstream and 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fdnG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fdoG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fdoG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hyaA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</w:t>
            </w: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 coding sequenc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aA 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coding sequence.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06932" w:rsidRPr="00106702" w:rsidTr="001F6E83">
        <w:tc>
          <w:tcPr>
            <w:tcW w:w="1980" w:type="dxa"/>
          </w:tcPr>
          <w:p w:rsidR="00806932" w:rsidRPr="00106702" w:rsidRDefault="00806932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napG</w:t>
            </w:r>
          </w:p>
        </w:tc>
        <w:tc>
          <w:tcPr>
            <w:tcW w:w="4961" w:type="dxa"/>
            <w:vAlign w:val="center"/>
          </w:tcPr>
          <w:p w:rsidR="00806932" w:rsidRPr="00106702" w:rsidRDefault="00806932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cassett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napG.</w:t>
            </w:r>
          </w:p>
        </w:tc>
        <w:tc>
          <w:tcPr>
            <w:tcW w:w="1355" w:type="dxa"/>
            <w:vAlign w:val="center"/>
          </w:tcPr>
          <w:p w:rsidR="00806932" w:rsidRPr="00106702" w:rsidRDefault="00806932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C12460" w:rsidRPr="00106702" w:rsidTr="001F6E83">
        <w:tc>
          <w:tcPr>
            <w:tcW w:w="1980" w:type="dxa"/>
          </w:tcPr>
          <w:p w:rsidR="00C12460" w:rsidRPr="00106702" w:rsidRDefault="00C12460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hybAO</w:t>
            </w:r>
          </w:p>
        </w:tc>
        <w:tc>
          <w:tcPr>
            <w:tcW w:w="4961" w:type="dxa"/>
            <w:vAlign w:val="center"/>
          </w:tcPr>
          <w:p w:rsidR="00C12460" w:rsidRPr="00106702" w:rsidRDefault="00C12460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cassette flanked by 1000 bp upstream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hybA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 and downstream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hybO.</w:t>
            </w:r>
          </w:p>
        </w:tc>
        <w:tc>
          <w:tcPr>
            <w:tcW w:w="1355" w:type="dxa"/>
            <w:vAlign w:val="center"/>
          </w:tcPr>
          <w:p w:rsidR="00C12460" w:rsidRPr="00106702" w:rsidRDefault="00C12460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C12460" w:rsidRPr="00106702" w:rsidTr="001F6E83">
        <w:tc>
          <w:tcPr>
            <w:tcW w:w="1980" w:type="dxa"/>
          </w:tcPr>
          <w:p w:rsidR="00C12460" w:rsidRPr="00106702" w:rsidRDefault="00C12460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nrfC</w:t>
            </w:r>
          </w:p>
        </w:tc>
        <w:tc>
          <w:tcPr>
            <w:tcW w:w="4961" w:type="dxa"/>
            <w:vAlign w:val="center"/>
          </w:tcPr>
          <w:p w:rsidR="00C12460" w:rsidRPr="00106702" w:rsidRDefault="00C12460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</w:t>
            </w: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 coding sequenc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rfC 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coding sequence.</w:t>
            </w:r>
          </w:p>
        </w:tc>
        <w:tc>
          <w:tcPr>
            <w:tcW w:w="1355" w:type="dxa"/>
            <w:vAlign w:val="center"/>
          </w:tcPr>
          <w:p w:rsidR="00C12460" w:rsidRPr="00106702" w:rsidRDefault="00C12460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C12460" w:rsidRPr="00106702" w:rsidTr="001F6E83">
        <w:tc>
          <w:tcPr>
            <w:tcW w:w="1980" w:type="dxa"/>
          </w:tcPr>
          <w:p w:rsidR="00C12460" w:rsidRPr="00106702" w:rsidRDefault="00C12460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yagT</w:t>
            </w:r>
          </w:p>
        </w:tc>
        <w:tc>
          <w:tcPr>
            <w:tcW w:w="4961" w:type="dxa"/>
            <w:vAlign w:val="center"/>
          </w:tcPr>
          <w:p w:rsidR="00C12460" w:rsidRPr="00106702" w:rsidRDefault="00C12460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</w:t>
            </w: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 coding sequenc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agT 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coding sequence.</w:t>
            </w:r>
          </w:p>
        </w:tc>
        <w:tc>
          <w:tcPr>
            <w:tcW w:w="1355" w:type="dxa"/>
            <w:vAlign w:val="center"/>
          </w:tcPr>
          <w:p w:rsidR="00C12460" w:rsidRPr="00106702" w:rsidRDefault="00C12460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C12460" w:rsidRPr="00106702" w:rsidTr="001F6E83">
        <w:tc>
          <w:tcPr>
            <w:tcW w:w="1980" w:type="dxa"/>
          </w:tcPr>
          <w:p w:rsidR="00C12460" w:rsidRPr="00106702" w:rsidRDefault="00C12460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RE112-</w:t>
            </w:r>
            <w:r w:rsidRPr="0010670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ydhX</w:t>
            </w:r>
          </w:p>
        </w:tc>
        <w:tc>
          <w:tcPr>
            <w:tcW w:w="4961" w:type="dxa"/>
            <w:vAlign w:val="center"/>
          </w:tcPr>
          <w:p w:rsidR="00C12460" w:rsidRPr="00106702" w:rsidRDefault="00C12460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RE112 containing a chloramphenicol resistance </w:t>
            </w: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 coding sequence flanked by 1000 bp upstream and downstream of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dhX 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coding sequence.</w:t>
            </w:r>
          </w:p>
        </w:tc>
        <w:tc>
          <w:tcPr>
            <w:tcW w:w="1355" w:type="dxa"/>
            <w:vAlign w:val="center"/>
          </w:tcPr>
          <w:p w:rsidR="00C12460" w:rsidRPr="00106702" w:rsidRDefault="00C12460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C12460" w:rsidRPr="00106702" w:rsidTr="001F6E83">
        <w:tc>
          <w:tcPr>
            <w:tcW w:w="1980" w:type="dxa"/>
          </w:tcPr>
          <w:p w:rsidR="00C12460" w:rsidRPr="00106702" w:rsidRDefault="00C12460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HSG396Apra</w:t>
            </w:r>
          </w:p>
        </w:tc>
        <w:tc>
          <w:tcPr>
            <w:tcW w:w="4961" w:type="dxa"/>
            <w:vAlign w:val="center"/>
          </w:tcPr>
          <w:p w:rsidR="00C12460" w:rsidRPr="00106702" w:rsidRDefault="00C12460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As pHSG396, the 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amphenicol resistance cassette replaced with an apramycin resistance cassette.</w:t>
            </w:r>
          </w:p>
        </w:tc>
        <w:tc>
          <w:tcPr>
            <w:tcW w:w="1355" w:type="dxa"/>
            <w:vAlign w:val="center"/>
          </w:tcPr>
          <w:p w:rsidR="00C12460" w:rsidRPr="00106702" w:rsidRDefault="00C12460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787FD5" w:rsidRPr="00106702" w:rsidTr="001F6E83">
        <w:tc>
          <w:tcPr>
            <w:tcW w:w="1980" w:type="dxa"/>
          </w:tcPr>
          <w:p w:rsidR="00787FD5" w:rsidRPr="00106702" w:rsidRDefault="00787FD5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SG-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tatABC</w:t>
            </w:r>
          </w:p>
        </w:tc>
        <w:tc>
          <w:tcPr>
            <w:tcW w:w="4961" w:type="dxa"/>
            <w:vAlign w:val="center"/>
          </w:tcPr>
          <w:p w:rsidR="00787FD5" w:rsidRPr="00106702" w:rsidRDefault="00787FD5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HSG396 containing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tatABC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 with its promoter region.</w:t>
            </w:r>
          </w:p>
        </w:tc>
        <w:tc>
          <w:tcPr>
            <w:tcW w:w="1355" w:type="dxa"/>
            <w:vAlign w:val="center"/>
          </w:tcPr>
          <w:p w:rsidR="00787FD5" w:rsidRPr="00106702" w:rsidRDefault="00787FD5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60" w:rsidRPr="00106702" w:rsidTr="001F6E83">
        <w:tc>
          <w:tcPr>
            <w:tcW w:w="1980" w:type="dxa"/>
          </w:tcPr>
          <w:p w:rsidR="00C12460" w:rsidRPr="00106702" w:rsidRDefault="00C12460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HSG396Apra-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sufI</w:t>
            </w:r>
          </w:p>
        </w:tc>
        <w:tc>
          <w:tcPr>
            <w:tcW w:w="4961" w:type="dxa"/>
            <w:vAlign w:val="center"/>
          </w:tcPr>
          <w:p w:rsidR="00C12460" w:rsidRPr="00106702" w:rsidRDefault="00C12460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HSG396Apra cloned with tat promoter followed by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sufI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 coding sequence.</w:t>
            </w:r>
          </w:p>
        </w:tc>
        <w:tc>
          <w:tcPr>
            <w:tcW w:w="1355" w:type="dxa"/>
            <w:vAlign w:val="center"/>
          </w:tcPr>
          <w:p w:rsidR="00C12460" w:rsidRPr="00106702" w:rsidRDefault="00C12460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C12460" w:rsidRPr="00106702" w:rsidTr="00FC0792">
        <w:tc>
          <w:tcPr>
            <w:tcW w:w="1980" w:type="dxa"/>
          </w:tcPr>
          <w:p w:rsidR="00C12460" w:rsidRPr="00106702" w:rsidRDefault="00C12460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QE80Apra</w:t>
            </w:r>
          </w:p>
        </w:tc>
        <w:tc>
          <w:tcPr>
            <w:tcW w:w="4961" w:type="dxa"/>
            <w:vAlign w:val="center"/>
          </w:tcPr>
          <w:p w:rsidR="00C12460" w:rsidRPr="00106702" w:rsidRDefault="00C12460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As pQE80L, the ampcillin</w:t>
            </w:r>
            <w:r w:rsidRPr="00106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ce cassette replaced with an apramycin resistance cassette.</w:t>
            </w:r>
          </w:p>
        </w:tc>
        <w:tc>
          <w:tcPr>
            <w:tcW w:w="1355" w:type="dxa"/>
            <w:vAlign w:val="center"/>
          </w:tcPr>
          <w:p w:rsidR="00C12460" w:rsidRPr="00106702" w:rsidRDefault="00C12460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C12460" w:rsidRPr="00106702" w:rsidTr="00FC0792">
        <w:tc>
          <w:tcPr>
            <w:tcW w:w="1980" w:type="dxa"/>
            <w:tcBorders>
              <w:bottom w:val="single" w:sz="4" w:space="0" w:color="auto"/>
            </w:tcBorders>
          </w:tcPr>
          <w:p w:rsidR="00C12460" w:rsidRPr="00106702" w:rsidRDefault="00C12460" w:rsidP="00E07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pQE80Apra-GFP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C12460" w:rsidRPr="00106702" w:rsidRDefault="00C12460" w:rsidP="00E079D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pQE80Apra cloned with </w:t>
            </w:r>
            <w:r w:rsidRPr="00106702">
              <w:rPr>
                <w:rFonts w:ascii="Times New Roman" w:hAnsi="Times New Roman" w:cs="Times New Roman"/>
                <w:i/>
                <w:sz w:val="24"/>
                <w:szCs w:val="24"/>
              </w:rPr>
              <w:t>egfp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 xml:space="preserve"> coding sequence.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C12460" w:rsidRPr="00106702" w:rsidRDefault="00C12460" w:rsidP="00BF27A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7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06702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</w:tbl>
    <w:p w:rsidR="009C6455" w:rsidRPr="00106702" w:rsidRDefault="009C6455">
      <w:pPr>
        <w:rPr>
          <w:sz w:val="24"/>
          <w:szCs w:val="24"/>
        </w:rPr>
      </w:pPr>
    </w:p>
    <w:p w:rsidR="009C6455" w:rsidRPr="00106702" w:rsidRDefault="009C6455">
      <w:pPr>
        <w:rPr>
          <w:sz w:val="24"/>
          <w:szCs w:val="24"/>
        </w:rPr>
      </w:pPr>
    </w:p>
    <w:p w:rsidR="00834A9C" w:rsidRPr="00106702" w:rsidRDefault="009C6455">
      <w:pPr>
        <w:rPr>
          <w:sz w:val="24"/>
          <w:szCs w:val="24"/>
        </w:rPr>
      </w:pPr>
      <w:r w:rsidRPr="00106702">
        <w:rPr>
          <w:rFonts w:ascii="Calibri" w:hAnsi="Calibri" w:cs="Calibri"/>
          <w:noProof/>
          <w:sz w:val="24"/>
          <w:szCs w:val="24"/>
        </w:rPr>
        <w:fldChar w:fldCharType="begin"/>
      </w:r>
      <w:r w:rsidRPr="00106702">
        <w:rPr>
          <w:sz w:val="24"/>
          <w:szCs w:val="24"/>
        </w:rPr>
        <w:instrText xml:space="preserve"> ADDIN EN.REFLIST </w:instrText>
      </w:r>
      <w:r w:rsidRPr="00106702">
        <w:rPr>
          <w:rFonts w:ascii="Calibri" w:hAnsi="Calibri" w:cs="Calibri"/>
          <w:noProof/>
          <w:sz w:val="24"/>
          <w:szCs w:val="24"/>
        </w:rPr>
        <w:fldChar w:fldCharType="end"/>
      </w:r>
    </w:p>
    <w:sectPr w:rsidR="00834A9C" w:rsidRPr="00106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1648" w:rsidRDefault="00BC1648" w:rsidP="00B642AB">
      <w:r>
        <w:separator/>
      </w:r>
    </w:p>
  </w:endnote>
  <w:endnote w:type="continuationSeparator" w:id="0">
    <w:p w:rsidR="00BC1648" w:rsidRDefault="00BC1648" w:rsidP="00B64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1648" w:rsidRDefault="00BC1648" w:rsidP="00B642AB">
      <w:r>
        <w:separator/>
      </w:r>
    </w:p>
  </w:footnote>
  <w:footnote w:type="continuationSeparator" w:id="0">
    <w:p w:rsidR="00BC1648" w:rsidRDefault="00BC1648" w:rsidP="00B64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095xw9v00vvgevx5ovv0p35dferxwwx92f&quot;&gt;Tat in pathogenesis&lt;record-ids&gt;&lt;item&gt;90&lt;/item&gt;&lt;/record-ids&gt;&lt;/item&gt;&lt;/Libraries&gt;"/>
  </w:docVars>
  <w:rsids>
    <w:rsidRoot w:val="0013611F"/>
    <w:rsid w:val="000133E2"/>
    <w:rsid w:val="00044FEA"/>
    <w:rsid w:val="000501AD"/>
    <w:rsid w:val="00087413"/>
    <w:rsid w:val="000B0BFA"/>
    <w:rsid w:val="000C40C8"/>
    <w:rsid w:val="000E0ADD"/>
    <w:rsid w:val="000E728C"/>
    <w:rsid w:val="000F205F"/>
    <w:rsid w:val="000F2F35"/>
    <w:rsid w:val="000F4BCC"/>
    <w:rsid w:val="00106702"/>
    <w:rsid w:val="00122A96"/>
    <w:rsid w:val="0013611F"/>
    <w:rsid w:val="00136B17"/>
    <w:rsid w:val="00145279"/>
    <w:rsid w:val="001508E4"/>
    <w:rsid w:val="0017035E"/>
    <w:rsid w:val="0018353F"/>
    <w:rsid w:val="001F6E83"/>
    <w:rsid w:val="00267D7E"/>
    <w:rsid w:val="002B63DA"/>
    <w:rsid w:val="002C4E5D"/>
    <w:rsid w:val="002F4C49"/>
    <w:rsid w:val="003313BD"/>
    <w:rsid w:val="0035568F"/>
    <w:rsid w:val="00392D67"/>
    <w:rsid w:val="003944EB"/>
    <w:rsid w:val="003A19D1"/>
    <w:rsid w:val="003C1161"/>
    <w:rsid w:val="003D4593"/>
    <w:rsid w:val="003F7C75"/>
    <w:rsid w:val="004160C4"/>
    <w:rsid w:val="00432981"/>
    <w:rsid w:val="004339D8"/>
    <w:rsid w:val="004477D3"/>
    <w:rsid w:val="004524C2"/>
    <w:rsid w:val="004B46A1"/>
    <w:rsid w:val="004B6CD0"/>
    <w:rsid w:val="004E4EC1"/>
    <w:rsid w:val="004F6856"/>
    <w:rsid w:val="005008E5"/>
    <w:rsid w:val="00533D0D"/>
    <w:rsid w:val="005506FF"/>
    <w:rsid w:val="00553850"/>
    <w:rsid w:val="00575710"/>
    <w:rsid w:val="005A1C88"/>
    <w:rsid w:val="005B0400"/>
    <w:rsid w:val="005C043E"/>
    <w:rsid w:val="005C3E54"/>
    <w:rsid w:val="005C5254"/>
    <w:rsid w:val="00601024"/>
    <w:rsid w:val="0065305C"/>
    <w:rsid w:val="006A534D"/>
    <w:rsid w:val="006A6FF9"/>
    <w:rsid w:val="006E7DD8"/>
    <w:rsid w:val="007126DE"/>
    <w:rsid w:val="00712C02"/>
    <w:rsid w:val="00731445"/>
    <w:rsid w:val="00752E2A"/>
    <w:rsid w:val="007565B1"/>
    <w:rsid w:val="00762F57"/>
    <w:rsid w:val="007710B5"/>
    <w:rsid w:val="007742DE"/>
    <w:rsid w:val="00787FD5"/>
    <w:rsid w:val="00797811"/>
    <w:rsid w:val="007B2ED4"/>
    <w:rsid w:val="007B4E1C"/>
    <w:rsid w:val="007D245D"/>
    <w:rsid w:val="00806932"/>
    <w:rsid w:val="00834A9C"/>
    <w:rsid w:val="008502CB"/>
    <w:rsid w:val="0087228B"/>
    <w:rsid w:val="00884246"/>
    <w:rsid w:val="0089417E"/>
    <w:rsid w:val="008A1B58"/>
    <w:rsid w:val="008C52DE"/>
    <w:rsid w:val="008D1286"/>
    <w:rsid w:val="008D2925"/>
    <w:rsid w:val="008D42BF"/>
    <w:rsid w:val="008D7B41"/>
    <w:rsid w:val="008E0C7E"/>
    <w:rsid w:val="008F4865"/>
    <w:rsid w:val="00947AB8"/>
    <w:rsid w:val="0098641D"/>
    <w:rsid w:val="00986E11"/>
    <w:rsid w:val="00990E33"/>
    <w:rsid w:val="009A04FB"/>
    <w:rsid w:val="009A2C63"/>
    <w:rsid w:val="009B3DF2"/>
    <w:rsid w:val="009B5B1E"/>
    <w:rsid w:val="009C284F"/>
    <w:rsid w:val="009C6455"/>
    <w:rsid w:val="009C6EA7"/>
    <w:rsid w:val="00A65B92"/>
    <w:rsid w:val="00A6648B"/>
    <w:rsid w:val="00A71A21"/>
    <w:rsid w:val="00A73EBB"/>
    <w:rsid w:val="00A84FF4"/>
    <w:rsid w:val="00A91CB7"/>
    <w:rsid w:val="00AA4BE0"/>
    <w:rsid w:val="00B13CC9"/>
    <w:rsid w:val="00B642AB"/>
    <w:rsid w:val="00B65F08"/>
    <w:rsid w:val="00B75426"/>
    <w:rsid w:val="00BC1648"/>
    <w:rsid w:val="00BC1F47"/>
    <w:rsid w:val="00BC47AC"/>
    <w:rsid w:val="00BD191F"/>
    <w:rsid w:val="00BF177A"/>
    <w:rsid w:val="00BF27A2"/>
    <w:rsid w:val="00BF2D91"/>
    <w:rsid w:val="00BF68C3"/>
    <w:rsid w:val="00C015E2"/>
    <w:rsid w:val="00C12460"/>
    <w:rsid w:val="00C15A50"/>
    <w:rsid w:val="00C5383C"/>
    <w:rsid w:val="00C61074"/>
    <w:rsid w:val="00C70D62"/>
    <w:rsid w:val="00CA3F60"/>
    <w:rsid w:val="00CD188D"/>
    <w:rsid w:val="00D17D90"/>
    <w:rsid w:val="00D35181"/>
    <w:rsid w:val="00D44B02"/>
    <w:rsid w:val="00D44CA0"/>
    <w:rsid w:val="00D46BFC"/>
    <w:rsid w:val="00D46D7F"/>
    <w:rsid w:val="00D5111C"/>
    <w:rsid w:val="00D616F1"/>
    <w:rsid w:val="00D87979"/>
    <w:rsid w:val="00D9028C"/>
    <w:rsid w:val="00DC449B"/>
    <w:rsid w:val="00DE2A7D"/>
    <w:rsid w:val="00E005AF"/>
    <w:rsid w:val="00E047D4"/>
    <w:rsid w:val="00E079DE"/>
    <w:rsid w:val="00E270AD"/>
    <w:rsid w:val="00E452FE"/>
    <w:rsid w:val="00E60791"/>
    <w:rsid w:val="00EA0434"/>
    <w:rsid w:val="00EB5834"/>
    <w:rsid w:val="00ED1B46"/>
    <w:rsid w:val="00ED581B"/>
    <w:rsid w:val="00EE2746"/>
    <w:rsid w:val="00F31319"/>
    <w:rsid w:val="00F37305"/>
    <w:rsid w:val="00F53BB6"/>
    <w:rsid w:val="00FB3617"/>
    <w:rsid w:val="00FB4041"/>
    <w:rsid w:val="00FB55C7"/>
    <w:rsid w:val="00FC0792"/>
    <w:rsid w:val="00FE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A657DD-4550-4560-9593-F0E4EF15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4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4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4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42AB"/>
    <w:rPr>
      <w:sz w:val="18"/>
      <w:szCs w:val="18"/>
    </w:rPr>
  </w:style>
  <w:style w:type="table" w:styleId="a5">
    <w:name w:val="Table Grid"/>
    <w:basedOn w:val="a1"/>
    <w:uiPriority w:val="39"/>
    <w:rsid w:val="006A5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731445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C645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C645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C645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C6455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9C64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</dc:creator>
  <cp:keywords/>
  <dc:description/>
  <cp:lastModifiedBy>huang qi</cp:lastModifiedBy>
  <cp:revision>148</cp:revision>
  <dcterms:created xsi:type="dcterms:W3CDTF">2019-10-31T05:29:00Z</dcterms:created>
  <dcterms:modified xsi:type="dcterms:W3CDTF">2020-08-06T01:47:00Z</dcterms:modified>
</cp:coreProperties>
</file>